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2926"/>
        <w:gridCol w:w="2645"/>
      </w:tblGrid>
      <w:tr w:rsidR="005308F5" w:rsidRPr="00310FCF" w:rsidTr="005308F5">
        <w:tc>
          <w:tcPr>
            <w:tcW w:w="6427" w:type="dxa"/>
            <w:gridSpan w:val="2"/>
          </w:tcPr>
          <w:p w:rsidR="005308F5" w:rsidRPr="00310FCF" w:rsidRDefault="005308F5" w:rsidP="004911F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odemographic</w:t>
            </w:r>
            <w:proofErr w:type="spellEnd"/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haracteristics</w:t>
            </w:r>
          </w:p>
        </w:tc>
        <w:tc>
          <w:tcPr>
            <w:tcW w:w="2645" w:type="dxa"/>
          </w:tcPr>
          <w:p w:rsidR="005308F5" w:rsidRPr="00310FCF" w:rsidRDefault="005308F5" w:rsidP="004911F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nd gender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………………. years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…………………</w:t>
            </w:r>
          </w:p>
        </w:tc>
        <w:bookmarkStart w:id="0" w:name="_GoBack"/>
        <w:bookmarkEnd w:id="0"/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(High school)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5A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ing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5A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insurance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5A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inancial income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5A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 area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5A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6427" w:type="dxa"/>
            <w:gridSpan w:val="2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 Clinical characteristics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2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(   )</w:t>
            </w:r>
          </w:p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er (   )</w:t>
            </w:r>
          </w:p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er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duration (years)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………………. years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 of visits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ce a year or more (   )</w:t>
            </w:r>
          </w:p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twice a year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6427" w:type="dxa"/>
            <w:gridSpan w:val="2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 Comorbidity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6427" w:type="dxa"/>
            <w:gridSpan w:val="2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. Medication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ARD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modulator</w:t>
            </w:r>
            <w:proofErr w:type="spellEnd"/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ogics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6427" w:type="dxa"/>
            <w:gridSpan w:val="2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. Vaccine education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physician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ologist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Medicine and Rehabilitation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6427" w:type="dxa"/>
            <w:gridSpan w:val="2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. Vaccine status</w:t>
            </w:r>
          </w:p>
        </w:tc>
        <w:tc>
          <w:tcPr>
            <w:tcW w:w="2645" w:type="dxa"/>
          </w:tcPr>
          <w:p w:rsidR="005308F5" w:rsidRPr="00310FCF" w:rsidRDefault="005308F5" w:rsidP="005308F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luenza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DA6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coccal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DA6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DA6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  <w:tr w:rsidR="005308F5" w:rsidRPr="00310FCF" w:rsidTr="005308F5">
        <w:tc>
          <w:tcPr>
            <w:tcW w:w="3501" w:type="dxa"/>
          </w:tcPr>
          <w:p w:rsidR="005308F5" w:rsidRPr="00310FCF" w:rsidRDefault="005308F5" w:rsidP="005308F5">
            <w:pPr>
              <w:pStyle w:val="ListeParagraf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V</w:t>
            </w:r>
          </w:p>
        </w:tc>
        <w:tc>
          <w:tcPr>
            <w:tcW w:w="2926" w:type="dxa"/>
          </w:tcPr>
          <w:p w:rsidR="005308F5" w:rsidRPr="00310FCF" w:rsidRDefault="005308F5" w:rsidP="005308F5">
            <w:pPr>
              <w:rPr>
                <w:color w:val="000000" w:themeColor="text1"/>
              </w:rPr>
            </w:pPr>
            <w:r w:rsidRPr="00310F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   )                       No (   )</w:t>
            </w:r>
          </w:p>
        </w:tc>
        <w:tc>
          <w:tcPr>
            <w:tcW w:w="2645" w:type="dxa"/>
          </w:tcPr>
          <w:p w:rsidR="005308F5" w:rsidRDefault="005308F5" w:rsidP="005308F5">
            <w:pPr>
              <w:jc w:val="center"/>
            </w:pPr>
            <w:r w:rsidRPr="00DA6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not know (   )</w:t>
            </w:r>
          </w:p>
        </w:tc>
      </w:tr>
    </w:tbl>
    <w:p w:rsidR="00DF3729" w:rsidRPr="005308F5" w:rsidRDefault="00DF3729" w:rsidP="005308F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F3729" w:rsidRPr="005308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10ADE"/>
    <w:multiLevelType w:val="hybridMultilevel"/>
    <w:tmpl w:val="2FE23F8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24886"/>
    <w:multiLevelType w:val="hybridMultilevel"/>
    <w:tmpl w:val="C91A8B4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B64CB3"/>
    <w:multiLevelType w:val="hybridMultilevel"/>
    <w:tmpl w:val="79BCB4E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4F7471"/>
    <w:multiLevelType w:val="hybridMultilevel"/>
    <w:tmpl w:val="D6DE82A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A646DD"/>
    <w:multiLevelType w:val="hybridMultilevel"/>
    <w:tmpl w:val="99AE3E7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035013"/>
    <w:multiLevelType w:val="hybridMultilevel"/>
    <w:tmpl w:val="2EBAECE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8F5"/>
    <w:rsid w:val="005308F5"/>
    <w:rsid w:val="00DF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E248BA-25AB-4837-9753-A88B1CFF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8F5"/>
    <w:pPr>
      <w:spacing w:after="200" w:line="276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5308F5"/>
    <w:pPr>
      <w:ind w:left="720"/>
      <w:contextualSpacing/>
    </w:pPr>
  </w:style>
  <w:style w:type="table" w:styleId="TabloKlavuzu">
    <w:name w:val="Table Grid"/>
    <w:basedOn w:val="NormalTablo"/>
    <w:uiPriority w:val="39"/>
    <w:rsid w:val="005308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ırık</dc:creator>
  <cp:keywords/>
  <dc:description/>
  <cp:lastModifiedBy>Ali Kırık</cp:lastModifiedBy>
  <cp:revision>1</cp:revision>
  <dcterms:created xsi:type="dcterms:W3CDTF">2025-03-18T19:21:00Z</dcterms:created>
  <dcterms:modified xsi:type="dcterms:W3CDTF">2025-03-18T19:27:00Z</dcterms:modified>
</cp:coreProperties>
</file>